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E27BB" w14:textId="1738D10D" w:rsidR="00024852" w:rsidRPr="00DD0D3E" w:rsidRDefault="00024852" w:rsidP="0002485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D0D3E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F71CF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DD0D3E">
        <w:rPr>
          <w:rFonts w:ascii="Times New Roman" w:hAnsi="Times New Roman" w:cs="Times New Roman"/>
          <w:b/>
          <w:bCs/>
          <w:sz w:val="24"/>
          <w:szCs w:val="24"/>
        </w:rPr>
        <w:t>. Supplementary data</w:t>
      </w:r>
    </w:p>
    <w:p w14:paraId="1B76FCD7" w14:textId="011B2C49" w:rsidR="00024852" w:rsidRPr="00DD0D3E" w:rsidRDefault="00024852" w:rsidP="000248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0D3E">
        <w:rPr>
          <w:rFonts w:ascii="Times New Roman" w:hAnsi="Times New Roman" w:cs="Times New Roman"/>
          <w:sz w:val="24"/>
          <w:szCs w:val="24"/>
        </w:rPr>
        <w:t>Table S</w:t>
      </w:r>
      <w:r w:rsidR="00FE47DE">
        <w:rPr>
          <w:rFonts w:ascii="Times New Roman" w:hAnsi="Times New Roman" w:cs="Times New Roman"/>
          <w:sz w:val="24"/>
          <w:szCs w:val="24"/>
        </w:rPr>
        <w:t>-</w:t>
      </w:r>
      <w:r w:rsidR="00953DB9">
        <w:rPr>
          <w:rFonts w:ascii="Times New Roman" w:hAnsi="Times New Roman" w:cs="Times New Roman"/>
          <w:sz w:val="24"/>
          <w:szCs w:val="24"/>
        </w:rPr>
        <w:t>2</w:t>
      </w:r>
      <w:r w:rsidRPr="00DD0D3E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1656"/>
        <w:gridCol w:w="2659"/>
        <w:gridCol w:w="1530"/>
        <w:gridCol w:w="1800"/>
        <w:gridCol w:w="1080"/>
        <w:gridCol w:w="810"/>
        <w:gridCol w:w="1800"/>
        <w:gridCol w:w="1620"/>
      </w:tblGrid>
      <w:tr w:rsidR="000F1F1A" w:rsidRPr="00DD0D3E" w14:paraId="73BCFD75" w14:textId="77777777" w:rsidTr="00EC7DF1">
        <w:tc>
          <w:tcPr>
            <w:tcW w:w="1656" w:type="dxa"/>
          </w:tcPr>
          <w:p w14:paraId="3F39B18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ror category</w:t>
            </w:r>
          </w:p>
        </w:tc>
        <w:tc>
          <w:tcPr>
            <w:tcW w:w="2659" w:type="dxa"/>
          </w:tcPr>
          <w:p w14:paraId="235CF86A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530" w:type="dxa"/>
          </w:tcPr>
          <w:p w14:paraId="40B2C8F5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occurrences</w:t>
            </w:r>
          </w:p>
        </w:tc>
        <w:tc>
          <w:tcPr>
            <w:tcW w:w="1800" w:type="dxa"/>
          </w:tcPr>
          <w:p w14:paraId="25D43FAA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tential risk</w:t>
            </w:r>
          </w:p>
        </w:tc>
        <w:tc>
          <w:tcPr>
            <w:tcW w:w="1080" w:type="dxa"/>
          </w:tcPr>
          <w:p w14:paraId="5A9B1C5F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ity</w:t>
            </w:r>
          </w:p>
        </w:tc>
        <w:tc>
          <w:tcPr>
            <w:tcW w:w="810" w:type="dxa"/>
          </w:tcPr>
          <w:p w14:paraId="0B9C4A85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PN</w:t>
            </w:r>
          </w:p>
        </w:tc>
        <w:tc>
          <w:tcPr>
            <w:tcW w:w="1800" w:type="dxa"/>
          </w:tcPr>
          <w:p w14:paraId="05E39A46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sponding TG-275 item</w:t>
            </w:r>
          </w:p>
        </w:tc>
        <w:tc>
          <w:tcPr>
            <w:tcW w:w="1620" w:type="dxa"/>
          </w:tcPr>
          <w:p w14:paraId="07A22DA0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D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erification method</w:t>
            </w:r>
          </w:p>
        </w:tc>
      </w:tr>
      <w:tr w:rsidR="000F1F1A" w:rsidRPr="00DD0D3E" w14:paraId="147CDD3D" w14:textId="77777777" w:rsidTr="00EC7DF1">
        <w:tc>
          <w:tcPr>
            <w:tcW w:w="1656" w:type="dxa"/>
            <w:vMerge w:val="restart"/>
          </w:tcPr>
          <w:p w14:paraId="3454636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aging modality</w:t>
            </w:r>
          </w:p>
        </w:tc>
        <w:tc>
          <w:tcPr>
            <w:tcW w:w="2659" w:type="dxa"/>
          </w:tcPr>
          <w:p w14:paraId="2475F721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CBCT is in rx but kV was also scheduled</w:t>
            </w:r>
          </w:p>
        </w:tc>
        <w:tc>
          <w:tcPr>
            <w:tcW w:w="1530" w:type="dxa"/>
          </w:tcPr>
          <w:p w14:paraId="5C9673DE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00" w:type="dxa"/>
            <w:vMerge w:val="restart"/>
          </w:tcPr>
          <w:p w14:paraId="12E80569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arget miss;</w:t>
            </w:r>
          </w:p>
          <w:p w14:paraId="6A2446FD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OAR overdose; Treatment delay;</w:t>
            </w:r>
          </w:p>
          <w:p w14:paraId="0CC43A72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Collision issues</w:t>
            </w:r>
          </w:p>
        </w:tc>
        <w:tc>
          <w:tcPr>
            <w:tcW w:w="1080" w:type="dxa"/>
            <w:vMerge w:val="restart"/>
          </w:tcPr>
          <w:p w14:paraId="5F02D56B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 w:val="restart"/>
          </w:tcPr>
          <w:p w14:paraId="0AC257F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44.5</w:t>
            </w:r>
          </w:p>
          <w:p w14:paraId="5CB48BD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44.5</w:t>
            </w:r>
          </w:p>
        </w:tc>
        <w:tc>
          <w:tcPr>
            <w:tcW w:w="1800" w:type="dxa"/>
            <w:vMerge w:val="restart"/>
          </w:tcPr>
          <w:p w14:paraId="1566C341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8-1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225D54E7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8-5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 w:val="restart"/>
          </w:tcPr>
          <w:p w14:paraId="718EF5E9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0F1F1A" w:rsidRPr="00DD0D3E" w14:paraId="60CC94ED" w14:textId="77777777" w:rsidTr="00EC7DF1">
        <w:tc>
          <w:tcPr>
            <w:tcW w:w="1656" w:type="dxa"/>
            <w:vMerge/>
          </w:tcPr>
          <w:p w14:paraId="15402EB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5A4D4692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MV is in rx but kV was also scheduled</w:t>
            </w:r>
          </w:p>
        </w:tc>
        <w:tc>
          <w:tcPr>
            <w:tcW w:w="1530" w:type="dxa"/>
          </w:tcPr>
          <w:p w14:paraId="6199474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00" w:type="dxa"/>
            <w:vMerge/>
          </w:tcPr>
          <w:p w14:paraId="50511CE7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52CEB224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14:paraId="5E950251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1586C53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6E482551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46B996FD" w14:textId="77777777" w:rsidTr="00EC7DF1">
        <w:tc>
          <w:tcPr>
            <w:tcW w:w="1656" w:type="dxa"/>
            <w:vMerge/>
          </w:tcPr>
          <w:p w14:paraId="237A35B8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226BA3B8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kV is in rx but MV was also scheduled</w:t>
            </w:r>
          </w:p>
        </w:tc>
        <w:tc>
          <w:tcPr>
            <w:tcW w:w="1530" w:type="dxa"/>
          </w:tcPr>
          <w:p w14:paraId="16749573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00" w:type="dxa"/>
            <w:vMerge/>
          </w:tcPr>
          <w:p w14:paraId="11961AD2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468FAD0D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14:paraId="10EE9F7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2D698176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439859CB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32DC2981" w14:textId="77777777" w:rsidTr="00EC7DF1">
        <w:tc>
          <w:tcPr>
            <w:tcW w:w="1656" w:type="dxa"/>
            <w:vMerge/>
          </w:tcPr>
          <w:p w14:paraId="58E2445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7B65CFE4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kV and CBCT are in Rx but only CBCT was scheduled</w:t>
            </w:r>
          </w:p>
        </w:tc>
        <w:tc>
          <w:tcPr>
            <w:tcW w:w="1530" w:type="dxa"/>
          </w:tcPr>
          <w:p w14:paraId="0BE566CD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0" w:type="dxa"/>
            <w:vMerge/>
          </w:tcPr>
          <w:p w14:paraId="7AA57B72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397DAE5D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14:paraId="2596F9A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2BF3792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367B4A3F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58323F7D" w14:textId="77777777" w:rsidTr="00EC7DF1">
        <w:tc>
          <w:tcPr>
            <w:tcW w:w="1656" w:type="dxa"/>
            <w:vMerge/>
          </w:tcPr>
          <w:p w14:paraId="433112CE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4CAB339D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kV is in rx but none was scheduled</w:t>
            </w:r>
          </w:p>
        </w:tc>
        <w:tc>
          <w:tcPr>
            <w:tcW w:w="1530" w:type="dxa"/>
          </w:tcPr>
          <w:p w14:paraId="5EE7F283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Merge/>
          </w:tcPr>
          <w:p w14:paraId="034F7BB0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1B48B83A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14:paraId="4FD03FC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032B49F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2EC1B464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7CE8E4A1" w14:textId="77777777" w:rsidTr="00EC7DF1">
        <w:tc>
          <w:tcPr>
            <w:tcW w:w="1656" w:type="dxa"/>
            <w:vMerge w:val="restart"/>
          </w:tcPr>
          <w:p w14:paraId="1ABA831E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rective</w:t>
            </w:r>
          </w:p>
        </w:tc>
        <w:tc>
          <w:tcPr>
            <w:tcW w:w="2659" w:type="dxa"/>
          </w:tcPr>
          <w:p w14:paraId="0044CE2C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Prior Tx record</w:t>
            </w:r>
          </w:p>
        </w:tc>
        <w:tc>
          <w:tcPr>
            <w:tcW w:w="1530" w:type="dxa"/>
          </w:tcPr>
          <w:p w14:paraId="6AA6314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00" w:type="dxa"/>
          </w:tcPr>
          <w:p w14:paraId="04BD0242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Exceeding critical OAR dose tolerances</w:t>
            </w:r>
          </w:p>
        </w:tc>
        <w:tc>
          <w:tcPr>
            <w:tcW w:w="1080" w:type="dxa"/>
          </w:tcPr>
          <w:p w14:paraId="620C45D6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810" w:type="dxa"/>
          </w:tcPr>
          <w:p w14:paraId="0BE014DD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14.1</w:t>
            </w:r>
          </w:p>
          <w:p w14:paraId="2E8D07E7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14.1</w:t>
            </w:r>
          </w:p>
        </w:tc>
        <w:tc>
          <w:tcPr>
            <w:tcW w:w="1800" w:type="dxa"/>
          </w:tcPr>
          <w:p w14:paraId="7374E36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6646143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PA-Q1-7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 w:val="restart"/>
          </w:tcPr>
          <w:p w14:paraId="29820AE6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0F1F1A" w:rsidRPr="00DD0D3E" w14:paraId="7636004A" w14:textId="77777777" w:rsidTr="00EC7DF1">
        <w:tc>
          <w:tcPr>
            <w:tcW w:w="1656" w:type="dxa"/>
            <w:vMerge/>
          </w:tcPr>
          <w:p w14:paraId="0D97F4D8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59" w:type="dxa"/>
          </w:tcPr>
          <w:p w14:paraId="1998BBCB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PTV margins</w:t>
            </w:r>
          </w:p>
        </w:tc>
        <w:tc>
          <w:tcPr>
            <w:tcW w:w="1530" w:type="dxa"/>
          </w:tcPr>
          <w:p w14:paraId="13690C80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0" w:type="dxa"/>
          </w:tcPr>
          <w:p w14:paraId="4011555B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OAR overdose/ reduced locoregional control</w:t>
            </w:r>
          </w:p>
        </w:tc>
        <w:tc>
          <w:tcPr>
            <w:tcW w:w="1080" w:type="dxa"/>
          </w:tcPr>
          <w:p w14:paraId="74044924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810" w:type="dxa"/>
          </w:tcPr>
          <w:p w14:paraId="6376D60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  <w:p w14:paraId="60FE80D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800" w:type="dxa"/>
          </w:tcPr>
          <w:p w14:paraId="1EA0D8CD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1BA9E227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1a-4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/>
          </w:tcPr>
          <w:p w14:paraId="5F55B60D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6224082B" w14:textId="77777777" w:rsidTr="00EC7DF1">
        <w:tc>
          <w:tcPr>
            <w:tcW w:w="1656" w:type="dxa"/>
            <w:vMerge/>
          </w:tcPr>
          <w:p w14:paraId="10B6027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59" w:type="dxa"/>
          </w:tcPr>
          <w:p w14:paraId="3189FC3B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Pacemaker</w:t>
            </w:r>
          </w:p>
        </w:tc>
        <w:tc>
          <w:tcPr>
            <w:tcW w:w="1530" w:type="dxa"/>
          </w:tcPr>
          <w:p w14:paraId="159E2B38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14:paraId="6FECB744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ransient or permanent device failure</w:t>
            </w:r>
          </w:p>
        </w:tc>
        <w:tc>
          <w:tcPr>
            <w:tcW w:w="1080" w:type="dxa"/>
          </w:tcPr>
          <w:p w14:paraId="673FA72F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810" w:type="dxa"/>
          </w:tcPr>
          <w:p w14:paraId="0FFD9D1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14.1</w:t>
            </w:r>
          </w:p>
          <w:p w14:paraId="0F80BEE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14.1</w:t>
            </w:r>
          </w:p>
        </w:tc>
        <w:tc>
          <w:tcPr>
            <w:tcW w:w="1800" w:type="dxa"/>
          </w:tcPr>
          <w:p w14:paraId="59291A5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18E4FED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PA-Q1-6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/>
          </w:tcPr>
          <w:p w14:paraId="241203AF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586F759A" w14:textId="77777777" w:rsidTr="00EC7DF1">
        <w:tc>
          <w:tcPr>
            <w:tcW w:w="1656" w:type="dxa"/>
            <w:vMerge/>
          </w:tcPr>
          <w:p w14:paraId="1B5A5149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59" w:type="dxa"/>
          </w:tcPr>
          <w:p w14:paraId="72ED1411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Missing directive</w:t>
            </w:r>
          </w:p>
        </w:tc>
        <w:tc>
          <w:tcPr>
            <w:tcW w:w="1530" w:type="dxa"/>
          </w:tcPr>
          <w:p w14:paraId="0C27B30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6A0B1DAE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Lack of documentation</w:t>
            </w:r>
          </w:p>
        </w:tc>
        <w:tc>
          <w:tcPr>
            <w:tcW w:w="1080" w:type="dxa"/>
          </w:tcPr>
          <w:p w14:paraId="477E80C4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14:paraId="5B1EAFE6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44.5</w:t>
            </w:r>
          </w:p>
          <w:p w14:paraId="434EFC7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75.3</w:t>
            </w:r>
          </w:p>
        </w:tc>
        <w:tc>
          <w:tcPr>
            <w:tcW w:w="1800" w:type="dxa"/>
          </w:tcPr>
          <w:p w14:paraId="48377ED9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140A381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PA-Q1-1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/>
          </w:tcPr>
          <w:p w14:paraId="67162AA9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46BD84B0" w14:textId="77777777" w:rsidTr="00EC7DF1">
        <w:tc>
          <w:tcPr>
            <w:tcW w:w="1656" w:type="dxa"/>
            <w:vMerge w:val="restart"/>
          </w:tcPr>
          <w:p w14:paraId="46FF777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x</w:t>
            </w:r>
          </w:p>
        </w:tc>
        <w:tc>
          <w:tcPr>
            <w:tcW w:w="2659" w:type="dxa"/>
          </w:tcPr>
          <w:p w14:paraId="519757B0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Wrong Rx</w:t>
            </w:r>
          </w:p>
        </w:tc>
        <w:tc>
          <w:tcPr>
            <w:tcW w:w="1530" w:type="dxa"/>
          </w:tcPr>
          <w:p w14:paraId="360BE90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Merge w:val="restart"/>
          </w:tcPr>
          <w:p w14:paraId="01F6C50D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OAR overdose/ toxicities; Reduced locoregional control</w:t>
            </w:r>
          </w:p>
        </w:tc>
        <w:tc>
          <w:tcPr>
            <w:tcW w:w="1080" w:type="dxa"/>
          </w:tcPr>
          <w:p w14:paraId="72F23699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810" w:type="dxa"/>
          </w:tcPr>
          <w:p w14:paraId="5125723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22.5</w:t>
            </w:r>
          </w:p>
          <w:p w14:paraId="249C52D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75.3</w:t>
            </w:r>
          </w:p>
          <w:p w14:paraId="1C23FE2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75.3</w:t>
            </w:r>
          </w:p>
        </w:tc>
        <w:tc>
          <w:tcPr>
            <w:tcW w:w="1800" w:type="dxa"/>
          </w:tcPr>
          <w:p w14:paraId="2BD98FB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546AEA6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2a-3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24AFF8A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2a-7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 w:val="restart"/>
          </w:tcPr>
          <w:p w14:paraId="0DE28964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0F1F1A" w:rsidRPr="00DD0D3E" w14:paraId="3C505C2F" w14:textId="77777777" w:rsidTr="00EC7DF1">
        <w:tc>
          <w:tcPr>
            <w:tcW w:w="1656" w:type="dxa"/>
            <w:vMerge/>
          </w:tcPr>
          <w:p w14:paraId="6F983917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59" w:type="dxa"/>
          </w:tcPr>
          <w:p w14:paraId="3DD30970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Dose typo</w:t>
            </w:r>
          </w:p>
        </w:tc>
        <w:tc>
          <w:tcPr>
            <w:tcW w:w="1530" w:type="dxa"/>
          </w:tcPr>
          <w:p w14:paraId="641DDEA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Merge/>
          </w:tcPr>
          <w:p w14:paraId="68F4C6F9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18231C6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810" w:type="dxa"/>
          </w:tcPr>
          <w:p w14:paraId="4ABC414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75.3</w:t>
            </w:r>
          </w:p>
          <w:p w14:paraId="33225F5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75.3</w:t>
            </w:r>
          </w:p>
        </w:tc>
        <w:tc>
          <w:tcPr>
            <w:tcW w:w="1800" w:type="dxa"/>
          </w:tcPr>
          <w:p w14:paraId="48B19A06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606EC23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2a-6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/>
          </w:tcPr>
          <w:p w14:paraId="141D1F8F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1B391301" w14:textId="77777777" w:rsidTr="00EC7DF1">
        <w:tc>
          <w:tcPr>
            <w:tcW w:w="1656" w:type="dxa"/>
            <w:vMerge/>
          </w:tcPr>
          <w:p w14:paraId="71ED497E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37295F7C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Draft Rx</w:t>
            </w:r>
          </w:p>
        </w:tc>
        <w:tc>
          <w:tcPr>
            <w:tcW w:w="1530" w:type="dxa"/>
          </w:tcPr>
          <w:p w14:paraId="4940E380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00" w:type="dxa"/>
            <w:vMerge/>
          </w:tcPr>
          <w:p w14:paraId="59647BF7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EF4A418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A48261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75.3</w:t>
            </w:r>
          </w:p>
          <w:p w14:paraId="0CEA972E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75.3</w:t>
            </w:r>
          </w:p>
        </w:tc>
        <w:tc>
          <w:tcPr>
            <w:tcW w:w="1800" w:type="dxa"/>
          </w:tcPr>
          <w:p w14:paraId="1EB66A1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PA-Q1-2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5711F9C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10-3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/>
          </w:tcPr>
          <w:p w14:paraId="67A760CA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71393D6B" w14:textId="77777777" w:rsidTr="00EC7DF1">
        <w:tc>
          <w:tcPr>
            <w:tcW w:w="1656" w:type="dxa"/>
            <w:vMerge/>
          </w:tcPr>
          <w:p w14:paraId="779ADD3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0B2638C4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Rx energy differs from TPS</w:t>
            </w:r>
          </w:p>
        </w:tc>
        <w:tc>
          <w:tcPr>
            <w:tcW w:w="1530" w:type="dxa"/>
          </w:tcPr>
          <w:p w14:paraId="545C7551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 xml:space="preserve">2  </w:t>
            </w:r>
          </w:p>
        </w:tc>
        <w:tc>
          <w:tcPr>
            <w:tcW w:w="1800" w:type="dxa"/>
            <w:vMerge/>
          </w:tcPr>
          <w:p w14:paraId="7A0D9484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60781F6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810" w:type="dxa"/>
          </w:tcPr>
          <w:p w14:paraId="1911BDDE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37.9</w:t>
            </w:r>
          </w:p>
          <w:p w14:paraId="58ADBF18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44.5</w:t>
            </w:r>
          </w:p>
        </w:tc>
        <w:tc>
          <w:tcPr>
            <w:tcW w:w="1800" w:type="dxa"/>
          </w:tcPr>
          <w:p w14:paraId="1C88E69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4B02234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2a-4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/>
          </w:tcPr>
          <w:p w14:paraId="2C0FB255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0E8A88A1" w14:textId="77777777" w:rsidTr="00EC7DF1">
        <w:tc>
          <w:tcPr>
            <w:tcW w:w="1656" w:type="dxa"/>
            <w:vMerge/>
          </w:tcPr>
          <w:p w14:paraId="3BF62A3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6DBE024D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No imaging selected</w:t>
            </w:r>
          </w:p>
        </w:tc>
        <w:tc>
          <w:tcPr>
            <w:tcW w:w="1530" w:type="dxa"/>
          </w:tcPr>
          <w:p w14:paraId="2D6B360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vMerge w:val="restart"/>
          </w:tcPr>
          <w:p w14:paraId="0503FC9E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Reduced locoregional control due to geographic miss.</w:t>
            </w:r>
          </w:p>
        </w:tc>
        <w:tc>
          <w:tcPr>
            <w:tcW w:w="1080" w:type="dxa"/>
            <w:vMerge w:val="restart"/>
          </w:tcPr>
          <w:p w14:paraId="04FEDF9E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810" w:type="dxa"/>
            <w:vMerge w:val="restart"/>
          </w:tcPr>
          <w:p w14:paraId="40D555F0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  <w:p w14:paraId="534EB21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80.3</w:t>
            </w:r>
          </w:p>
          <w:p w14:paraId="0D136817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  <w:p w14:paraId="3C8CE943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61.3</w:t>
            </w:r>
          </w:p>
        </w:tc>
        <w:tc>
          <w:tcPr>
            <w:tcW w:w="1800" w:type="dxa"/>
            <w:vMerge w:val="restart"/>
          </w:tcPr>
          <w:p w14:paraId="04DD7DF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40354EC8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PA-Q1-3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581C2C6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10-6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4BDFDB1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10-8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/>
          </w:tcPr>
          <w:p w14:paraId="65E49DE7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7B58C1A0" w14:textId="77777777" w:rsidTr="00EC7DF1">
        <w:tc>
          <w:tcPr>
            <w:tcW w:w="1656" w:type="dxa"/>
            <w:vMerge/>
          </w:tcPr>
          <w:p w14:paraId="73A83691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17424DB7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Incomplete imaging (ExacTrack not selected)</w:t>
            </w:r>
          </w:p>
        </w:tc>
        <w:tc>
          <w:tcPr>
            <w:tcW w:w="1530" w:type="dxa"/>
          </w:tcPr>
          <w:p w14:paraId="65AC34D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Merge/>
          </w:tcPr>
          <w:p w14:paraId="1A739092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5E7DE590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14:paraId="1EDCABD1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12B836FD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40223504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3368E94A" w14:textId="77777777" w:rsidTr="00EC7DF1">
        <w:tc>
          <w:tcPr>
            <w:tcW w:w="1656" w:type="dxa"/>
            <w:vMerge/>
          </w:tcPr>
          <w:p w14:paraId="17091BE7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53801B4C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 xml:space="preserve">Rx gating </w:t>
            </w:r>
          </w:p>
        </w:tc>
        <w:tc>
          <w:tcPr>
            <w:tcW w:w="1530" w:type="dxa"/>
          </w:tcPr>
          <w:p w14:paraId="74A41D28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vMerge/>
          </w:tcPr>
          <w:p w14:paraId="56FF6C9C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1FF677DD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14:paraId="4D610EE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1F86C2C3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0FEA87D0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7CA68ECD" w14:textId="77777777" w:rsidTr="00EC7DF1">
        <w:tc>
          <w:tcPr>
            <w:tcW w:w="1656" w:type="dxa"/>
            <w:vMerge/>
          </w:tcPr>
          <w:p w14:paraId="5ACA9499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28B38DD2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Fiducials not in Rx</w:t>
            </w:r>
          </w:p>
        </w:tc>
        <w:tc>
          <w:tcPr>
            <w:tcW w:w="1530" w:type="dxa"/>
          </w:tcPr>
          <w:p w14:paraId="0B547BC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Merge/>
          </w:tcPr>
          <w:p w14:paraId="431CFD2C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4A295B33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14:paraId="2F9C81AE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2227B4F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8576ABC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V/M</w:t>
            </w:r>
          </w:p>
        </w:tc>
      </w:tr>
      <w:tr w:rsidR="000F1F1A" w:rsidRPr="00DD0D3E" w14:paraId="471C6674" w14:textId="77777777" w:rsidTr="00EC7DF1">
        <w:tc>
          <w:tcPr>
            <w:tcW w:w="1656" w:type="dxa"/>
            <w:vMerge w:val="restart"/>
          </w:tcPr>
          <w:p w14:paraId="1CC14CE1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tours </w:t>
            </w:r>
          </w:p>
        </w:tc>
        <w:tc>
          <w:tcPr>
            <w:tcW w:w="2659" w:type="dxa"/>
          </w:tcPr>
          <w:p w14:paraId="3EAF17B3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Discontinuous target</w:t>
            </w:r>
          </w:p>
        </w:tc>
        <w:tc>
          <w:tcPr>
            <w:tcW w:w="1530" w:type="dxa"/>
          </w:tcPr>
          <w:p w14:paraId="5E2CFE33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0" w:type="dxa"/>
            <w:vMerge w:val="restart"/>
          </w:tcPr>
          <w:p w14:paraId="7F20D200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 xml:space="preserve">Reduced locoregional control due to </w:t>
            </w:r>
            <w:r w:rsidRPr="00DD0D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 insufficient irradiation field;</w:t>
            </w:r>
          </w:p>
          <w:p w14:paraId="29254449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Inaccurate dose reporting;</w:t>
            </w:r>
          </w:p>
        </w:tc>
        <w:tc>
          <w:tcPr>
            <w:tcW w:w="1080" w:type="dxa"/>
            <w:vMerge w:val="restart"/>
          </w:tcPr>
          <w:p w14:paraId="15B968C8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4</w:t>
            </w:r>
          </w:p>
          <w:p w14:paraId="04F58658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 w:val="restart"/>
          </w:tcPr>
          <w:p w14:paraId="5A2F8E99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61.3 261.3</w:t>
            </w:r>
          </w:p>
          <w:p w14:paraId="6D7E58F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 w:val="restart"/>
          </w:tcPr>
          <w:p w14:paraId="2329318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7E5E3B31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1a-1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0011D29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6C9CF24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0F1F1A" w:rsidRPr="00DD0D3E" w14:paraId="56ACA6E3" w14:textId="77777777" w:rsidTr="00EC7DF1">
        <w:tc>
          <w:tcPr>
            <w:tcW w:w="1656" w:type="dxa"/>
            <w:vMerge/>
          </w:tcPr>
          <w:p w14:paraId="27935778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5A8F5C93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Erroneous target contour</w:t>
            </w:r>
          </w:p>
        </w:tc>
        <w:tc>
          <w:tcPr>
            <w:tcW w:w="1530" w:type="dxa"/>
          </w:tcPr>
          <w:p w14:paraId="48DF664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vMerge/>
          </w:tcPr>
          <w:p w14:paraId="3D632A00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204F200A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14:paraId="168CD18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334F4D90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45F4A29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A/M</w:t>
            </w:r>
          </w:p>
        </w:tc>
      </w:tr>
      <w:tr w:rsidR="000F1F1A" w:rsidRPr="00DD0D3E" w14:paraId="7AE565AF" w14:textId="77777777" w:rsidTr="00EC7DF1">
        <w:tc>
          <w:tcPr>
            <w:tcW w:w="1656" w:type="dxa"/>
            <w:vMerge/>
          </w:tcPr>
          <w:p w14:paraId="388B41C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516878E4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Discontinuous OAR</w:t>
            </w:r>
          </w:p>
        </w:tc>
        <w:tc>
          <w:tcPr>
            <w:tcW w:w="1530" w:type="dxa"/>
          </w:tcPr>
          <w:p w14:paraId="2FF2A2BD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Merge w:val="restart"/>
          </w:tcPr>
          <w:p w14:paraId="0A59F352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OAR toxicities;</w:t>
            </w:r>
          </w:p>
          <w:p w14:paraId="37D84F48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Inaccurate dose reporting</w:t>
            </w:r>
          </w:p>
        </w:tc>
        <w:tc>
          <w:tcPr>
            <w:tcW w:w="1080" w:type="dxa"/>
            <w:vMerge w:val="restart"/>
          </w:tcPr>
          <w:p w14:paraId="0066435E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  <w:p w14:paraId="6E332830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 w:val="restart"/>
          </w:tcPr>
          <w:p w14:paraId="3B99BEBD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61.3 261.3</w:t>
            </w:r>
          </w:p>
          <w:p w14:paraId="14371FE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 w:val="restart"/>
          </w:tcPr>
          <w:p w14:paraId="21D04A3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4EBD1E7D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1a-2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484785D0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0F1F1A" w:rsidRPr="00DD0D3E" w14:paraId="08267D9E" w14:textId="77777777" w:rsidTr="00EC7DF1">
        <w:tc>
          <w:tcPr>
            <w:tcW w:w="1656" w:type="dxa"/>
            <w:vMerge/>
          </w:tcPr>
          <w:p w14:paraId="4D7AE4B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7EA4D096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Erroneous OAR contour</w:t>
            </w:r>
          </w:p>
        </w:tc>
        <w:tc>
          <w:tcPr>
            <w:tcW w:w="1530" w:type="dxa"/>
          </w:tcPr>
          <w:p w14:paraId="13E30CB8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Merge/>
          </w:tcPr>
          <w:p w14:paraId="086BBCFF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283E476C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14:paraId="7846CA5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4ECCFF63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96E5102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A/M</w:t>
            </w:r>
          </w:p>
        </w:tc>
      </w:tr>
      <w:tr w:rsidR="000F1F1A" w:rsidRPr="00DD0D3E" w14:paraId="09B40CA5" w14:textId="77777777" w:rsidTr="00EC7DF1">
        <w:tc>
          <w:tcPr>
            <w:tcW w:w="1656" w:type="dxa"/>
            <w:vMerge/>
          </w:tcPr>
          <w:p w14:paraId="47ADB93D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6EA844C1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External didn’t include immobilization structures*</w:t>
            </w:r>
          </w:p>
        </w:tc>
        <w:tc>
          <w:tcPr>
            <w:tcW w:w="1530" w:type="dxa"/>
          </w:tcPr>
          <w:p w14:paraId="48629A0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Merge w:val="restart"/>
          </w:tcPr>
          <w:p w14:paraId="09BBA00A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Inaccurate dose reporting; Reduced locoregional control due to extra attenuation.</w:t>
            </w:r>
          </w:p>
        </w:tc>
        <w:tc>
          <w:tcPr>
            <w:tcW w:w="1080" w:type="dxa"/>
            <w:vMerge w:val="restart"/>
          </w:tcPr>
          <w:p w14:paraId="7DF75A86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810" w:type="dxa"/>
          </w:tcPr>
          <w:p w14:paraId="1558BE0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75.2</w:t>
            </w:r>
          </w:p>
          <w:p w14:paraId="087F6D1D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61.3</w:t>
            </w:r>
          </w:p>
        </w:tc>
        <w:tc>
          <w:tcPr>
            <w:tcW w:w="1800" w:type="dxa"/>
          </w:tcPr>
          <w:p w14:paraId="1B899F18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09A91FF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1a-3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383CA5DE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0F1F1A" w:rsidRPr="00DD0D3E" w14:paraId="4CB5F55C" w14:textId="77777777" w:rsidTr="00EC7DF1">
        <w:tc>
          <w:tcPr>
            <w:tcW w:w="1656" w:type="dxa"/>
            <w:vMerge/>
          </w:tcPr>
          <w:p w14:paraId="5B55C4F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0473472D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Missing couch*</w:t>
            </w:r>
          </w:p>
        </w:tc>
        <w:tc>
          <w:tcPr>
            <w:tcW w:w="1530" w:type="dxa"/>
          </w:tcPr>
          <w:p w14:paraId="557E4956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Merge/>
          </w:tcPr>
          <w:p w14:paraId="68D046B9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19362949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DDA959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75.2</w:t>
            </w:r>
          </w:p>
          <w:p w14:paraId="55A95A9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61.3</w:t>
            </w:r>
          </w:p>
        </w:tc>
        <w:tc>
          <w:tcPr>
            <w:tcW w:w="1800" w:type="dxa"/>
          </w:tcPr>
          <w:p w14:paraId="5D04DDB8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1EBAC2A6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1a-9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7DCA15DF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0F1F1A" w:rsidRPr="00DD0D3E" w14:paraId="662591E4" w14:textId="77777777" w:rsidTr="00EC7DF1">
        <w:tc>
          <w:tcPr>
            <w:tcW w:w="1656" w:type="dxa"/>
            <w:vMerge w:val="restart"/>
          </w:tcPr>
          <w:p w14:paraId="7B92B33E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x preparation</w:t>
            </w: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45F35626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x scheduling</w:t>
            </w:r>
          </w:p>
        </w:tc>
        <w:tc>
          <w:tcPr>
            <w:tcW w:w="2659" w:type="dxa"/>
          </w:tcPr>
          <w:p w14:paraId="233CB6C4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Not scheduled</w:t>
            </w:r>
          </w:p>
        </w:tc>
        <w:tc>
          <w:tcPr>
            <w:tcW w:w="1530" w:type="dxa"/>
          </w:tcPr>
          <w:p w14:paraId="6B3C3133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14:paraId="7F3873F9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reatment delay</w:t>
            </w:r>
          </w:p>
        </w:tc>
        <w:tc>
          <w:tcPr>
            <w:tcW w:w="1080" w:type="dxa"/>
          </w:tcPr>
          <w:p w14:paraId="33C620CD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2E5305D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75.3</w:t>
            </w:r>
          </w:p>
        </w:tc>
        <w:tc>
          <w:tcPr>
            <w:tcW w:w="1800" w:type="dxa"/>
          </w:tcPr>
          <w:p w14:paraId="3D7D3C19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2a-7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 w:val="restart"/>
          </w:tcPr>
          <w:p w14:paraId="08775C88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0F1F1A" w:rsidRPr="00DD0D3E" w14:paraId="2410C319" w14:textId="77777777" w:rsidTr="00EC7DF1">
        <w:tc>
          <w:tcPr>
            <w:tcW w:w="1656" w:type="dxa"/>
            <w:vMerge/>
          </w:tcPr>
          <w:p w14:paraId="4A5AB26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147B7D81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Modality</w:t>
            </w:r>
          </w:p>
        </w:tc>
        <w:tc>
          <w:tcPr>
            <w:tcW w:w="1530" w:type="dxa"/>
          </w:tcPr>
          <w:p w14:paraId="608A6E0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800" w:type="dxa"/>
          </w:tcPr>
          <w:p w14:paraId="39AC6DF8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Inaccurate billing</w:t>
            </w:r>
          </w:p>
        </w:tc>
        <w:tc>
          <w:tcPr>
            <w:tcW w:w="1080" w:type="dxa"/>
          </w:tcPr>
          <w:p w14:paraId="270391FF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F04A161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00" w:type="dxa"/>
          </w:tcPr>
          <w:p w14:paraId="7FAFD37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2a-11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/>
          </w:tcPr>
          <w:p w14:paraId="175146AB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1FBEADE5" w14:textId="77777777" w:rsidTr="00EC7DF1">
        <w:tc>
          <w:tcPr>
            <w:tcW w:w="1656" w:type="dxa"/>
            <w:vMerge/>
          </w:tcPr>
          <w:p w14:paraId="321959A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1191C8D2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Fx number</w:t>
            </w:r>
          </w:p>
        </w:tc>
        <w:tc>
          <w:tcPr>
            <w:tcW w:w="1530" w:type="dxa"/>
          </w:tcPr>
          <w:p w14:paraId="20D1CFA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800" w:type="dxa"/>
          </w:tcPr>
          <w:p w14:paraId="2C17BEFD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Over/underdose</w:t>
            </w:r>
          </w:p>
        </w:tc>
        <w:tc>
          <w:tcPr>
            <w:tcW w:w="1080" w:type="dxa"/>
          </w:tcPr>
          <w:p w14:paraId="2606C5C8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CDE4346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75.3</w:t>
            </w:r>
          </w:p>
        </w:tc>
        <w:tc>
          <w:tcPr>
            <w:tcW w:w="1800" w:type="dxa"/>
          </w:tcPr>
          <w:p w14:paraId="25C7C86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2a-7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/>
          </w:tcPr>
          <w:p w14:paraId="7C60919A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14E0C0CA" w14:textId="77777777" w:rsidTr="00EC7DF1">
        <w:tc>
          <w:tcPr>
            <w:tcW w:w="1656" w:type="dxa"/>
            <w:vMerge w:val="restart"/>
          </w:tcPr>
          <w:p w14:paraId="7121E1D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Shifts</w:t>
            </w:r>
          </w:p>
        </w:tc>
        <w:tc>
          <w:tcPr>
            <w:tcW w:w="2659" w:type="dxa"/>
          </w:tcPr>
          <w:p w14:paraId="3BE2B38D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Erroneous shifts</w:t>
            </w:r>
          </w:p>
        </w:tc>
        <w:tc>
          <w:tcPr>
            <w:tcW w:w="1530" w:type="dxa"/>
          </w:tcPr>
          <w:p w14:paraId="030F012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00" w:type="dxa"/>
            <w:vMerge w:val="restart"/>
          </w:tcPr>
          <w:p w14:paraId="71AC7309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 xml:space="preserve">Reduced locoregional control due to </w:t>
            </w:r>
            <w:r w:rsidRPr="00DD0D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ographic miss.</w:t>
            </w:r>
          </w:p>
        </w:tc>
        <w:tc>
          <w:tcPr>
            <w:tcW w:w="1080" w:type="dxa"/>
            <w:vMerge w:val="restart"/>
          </w:tcPr>
          <w:p w14:paraId="7FC604BF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5</w:t>
            </w:r>
          </w:p>
        </w:tc>
        <w:tc>
          <w:tcPr>
            <w:tcW w:w="810" w:type="dxa"/>
            <w:vMerge w:val="restart"/>
          </w:tcPr>
          <w:p w14:paraId="6AB11A7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07.3</w:t>
            </w:r>
          </w:p>
          <w:p w14:paraId="2751CDB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07.3</w:t>
            </w:r>
          </w:p>
          <w:p w14:paraId="084D573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07.3</w:t>
            </w:r>
          </w:p>
        </w:tc>
        <w:tc>
          <w:tcPr>
            <w:tcW w:w="1800" w:type="dxa"/>
            <w:vMerge w:val="restart"/>
          </w:tcPr>
          <w:p w14:paraId="1A18D219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4540C420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3a-1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60B0DE8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6-18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 w:val="restart"/>
          </w:tcPr>
          <w:p w14:paraId="7C56F31B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eastAsia="Times New Roman" w:hAnsi="Times New Roman" w:cs="Times New Roman"/>
                <w:sz w:val="24"/>
                <w:szCs w:val="24"/>
              </w:rPr>
              <w:t>V/M</w:t>
            </w:r>
          </w:p>
          <w:p w14:paraId="2EB946E0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45642F5C" w14:textId="77777777" w:rsidTr="00EC7DF1">
        <w:tc>
          <w:tcPr>
            <w:tcW w:w="1656" w:type="dxa"/>
            <w:vMerge/>
          </w:tcPr>
          <w:p w14:paraId="0D50CED1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701ADBB3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Incomplete shifts</w:t>
            </w:r>
          </w:p>
        </w:tc>
        <w:tc>
          <w:tcPr>
            <w:tcW w:w="1530" w:type="dxa"/>
          </w:tcPr>
          <w:p w14:paraId="516B4F9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  <w:vMerge/>
          </w:tcPr>
          <w:p w14:paraId="1CD88376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3937FD2A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14:paraId="33F8100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4E8C636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7ACDD4A8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3CF36263" w14:textId="77777777" w:rsidTr="00EC7DF1">
        <w:tc>
          <w:tcPr>
            <w:tcW w:w="1656" w:type="dxa"/>
            <w:vMerge w:val="restart"/>
          </w:tcPr>
          <w:p w14:paraId="2F79BFD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1iX timer</w:t>
            </w:r>
          </w:p>
        </w:tc>
        <w:tc>
          <w:tcPr>
            <w:tcW w:w="2659" w:type="dxa"/>
          </w:tcPr>
          <w:p w14:paraId="6CC1E975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Insufficient</w:t>
            </w:r>
          </w:p>
        </w:tc>
        <w:tc>
          <w:tcPr>
            <w:tcW w:w="1530" w:type="dxa"/>
          </w:tcPr>
          <w:p w14:paraId="6626107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00" w:type="dxa"/>
          </w:tcPr>
          <w:p w14:paraId="5D533CF0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reatment delay</w:t>
            </w:r>
          </w:p>
        </w:tc>
        <w:tc>
          <w:tcPr>
            <w:tcW w:w="1080" w:type="dxa"/>
          </w:tcPr>
          <w:p w14:paraId="5D559F7F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 w:val="restart"/>
          </w:tcPr>
          <w:p w14:paraId="38D4C2F3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  <w:p w14:paraId="5547A8C3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00" w:type="dxa"/>
            <w:vMerge w:val="restart"/>
          </w:tcPr>
          <w:p w14:paraId="39221B6E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6-2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6C831596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6-15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 w:val="restart"/>
          </w:tcPr>
          <w:p w14:paraId="7BE01865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5F14D319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09F0159A" w14:textId="77777777" w:rsidTr="00EC7DF1">
        <w:tc>
          <w:tcPr>
            <w:tcW w:w="1656" w:type="dxa"/>
            <w:vMerge/>
          </w:tcPr>
          <w:p w14:paraId="601256E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3A9D3EE0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oo large</w:t>
            </w:r>
          </w:p>
        </w:tc>
        <w:tc>
          <w:tcPr>
            <w:tcW w:w="1530" w:type="dxa"/>
          </w:tcPr>
          <w:p w14:paraId="3D81F87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3E26701C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Lack of timer-related protection from overexposure</w:t>
            </w:r>
          </w:p>
        </w:tc>
        <w:tc>
          <w:tcPr>
            <w:tcW w:w="1080" w:type="dxa"/>
          </w:tcPr>
          <w:p w14:paraId="63A7AB73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14:paraId="32694D58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0CC8F86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14EE02DA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1A0FB9FE" w14:textId="77777777" w:rsidTr="00EC7DF1">
        <w:tc>
          <w:tcPr>
            <w:tcW w:w="1656" w:type="dxa"/>
          </w:tcPr>
          <w:p w14:paraId="5A79757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009BF268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x data transfer error</w:t>
            </w:r>
          </w:p>
        </w:tc>
        <w:tc>
          <w:tcPr>
            <w:tcW w:w="1530" w:type="dxa"/>
          </w:tcPr>
          <w:p w14:paraId="79AF3EA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530328FE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Over/underdose</w:t>
            </w:r>
          </w:p>
        </w:tc>
        <w:tc>
          <w:tcPr>
            <w:tcW w:w="1080" w:type="dxa"/>
          </w:tcPr>
          <w:p w14:paraId="3B48709D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51516C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07.6</w:t>
            </w:r>
          </w:p>
          <w:p w14:paraId="751848D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05.1,</w:t>
            </w:r>
          </w:p>
        </w:tc>
        <w:tc>
          <w:tcPr>
            <w:tcW w:w="1800" w:type="dxa"/>
          </w:tcPr>
          <w:p w14:paraId="3FAEDA1D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6-9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31F24FF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7a-1 – TP-Q7a-25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/>
          </w:tcPr>
          <w:p w14:paraId="37F3ABB9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01848ABD" w14:textId="77777777" w:rsidTr="00EC7DF1">
        <w:tc>
          <w:tcPr>
            <w:tcW w:w="1656" w:type="dxa"/>
          </w:tcPr>
          <w:p w14:paraId="685EFA5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1EB60CB5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DIBH not selected in ROS</w:t>
            </w:r>
          </w:p>
        </w:tc>
        <w:tc>
          <w:tcPr>
            <w:tcW w:w="1530" w:type="dxa"/>
          </w:tcPr>
          <w:p w14:paraId="49124B5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00" w:type="dxa"/>
          </w:tcPr>
          <w:p w14:paraId="5DE0AB9B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Reduced locoregional control due to geographic miss;</w:t>
            </w:r>
          </w:p>
          <w:p w14:paraId="0F244E33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OAR toxicities</w:t>
            </w:r>
          </w:p>
          <w:p w14:paraId="7ED8BBC9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BA9163D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0C704B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43.2</w:t>
            </w:r>
          </w:p>
        </w:tc>
        <w:tc>
          <w:tcPr>
            <w:tcW w:w="1800" w:type="dxa"/>
          </w:tcPr>
          <w:p w14:paraId="6E0BCEA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2a-13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/>
          </w:tcPr>
          <w:p w14:paraId="56046431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2E021DB7" w14:textId="77777777" w:rsidTr="00EC7DF1">
        <w:tc>
          <w:tcPr>
            <w:tcW w:w="1656" w:type="dxa"/>
          </w:tcPr>
          <w:p w14:paraId="54CB2D7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119BAF35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IMRT QA</w:t>
            </w:r>
          </w:p>
        </w:tc>
        <w:tc>
          <w:tcPr>
            <w:tcW w:w="1530" w:type="dxa"/>
          </w:tcPr>
          <w:p w14:paraId="1C9D510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14:paraId="5A3B66E4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Pt over/under - dose</w:t>
            </w:r>
          </w:p>
        </w:tc>
        <w:tc>
          <w:tcPr>
            <w:tcW w:w="1080" w:type="dxa"/>
          </w:tcPr>
          <w:p w14:paraId="33E72CBE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6AC4EC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00" w:type="dxa"/>
          </w:tcPr>
          <w:p w14:paraId="5B576616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10-10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/>
          </w:tcPr>
          <w:p w14:paraId="42F43781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4F63B677" w14:textId="77777777" w:rsidTr="00EC7DF1">
        <w:tc>
          <w:tcPr>
            <w:tcW w:w="1656" w:type="dxa"/>
          </w:tcPr>
          <w:p w14:paraId="223AC4C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439B00B2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No breathing trace</w:t>
            </w:r>
          </w:p>
        </w:tc>
        <w:tc>
          <w:tcPr>
            <w:tcW w:w="1530" w:type="dxa"/>
          </w:tcPr>
          <w:p w14:paraId="2C768BAD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vMerge w:val="restart"/>
          </w:tcPr>
          <w:p w14:paraId="5AD92B9C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Pt over/under - dose;</w:t>
            </w:r>
          </w:p>
          <w:p w14:paraId="586AEF9D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reatment delay</w:t>
            </w:r>
          </w:p>
        </w:tc>
        <w:tc>
          <w:tcPr>
            <w:tcW w:w="1080" w:type="dxa"/>
          </w:tcPr>
          <w:p w14:paraId="1977421D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F30117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53.2</w:t>
            </w:r>
          </w:p>
          <w:p w14:paraId="421B3EF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04.9</w:t>
            </w:r>
          </w:p>
        </w:tc>
        <w:tc>
          <w:tcPr>
            <w:tcW w:w="1800" w:type="dxa"/>
          </w:tcPr>
          <w:p w14:paraId="2A4BC581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Sim-Q2-2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37E4A0A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Sim-Q2-3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58F5239A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0F1F1A" w:rsidRPr="00DD0D3E" w14:paraId="7AA07C16" w14:textId="77777777" w:rsidTr="00EC7DF1">
        <w:tc>
          <w:tcPr>
            <w:tcW w:w="1656" w:type="dxa"/>
          </w:tcPr>
          <w:p w14:paraId="3F5BE62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4399F1E3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Set up notes missing</w:t>
            </w:r>
          </w:p>
        </w:tc>
        <w:tc>
          <w:tcPr>
            <w:tcW w:w="1530" w:type="dxa"/>
          </w:tcPr>
          <w:p w14:paraId="03E16B6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Merge/>
          </w:tcPr>
          <w:p w14:paraId="79E140E0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182CD02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810" w:type="dxa"/>
          </w:tcPr>
          <w:p w14:paraId="21FF947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24.4</w:t>
            </w:r>
          </w:p>
          <w:p w14:paraId="64EFE27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4.4</w:t>
            </w:r>
          </w:p>
        </w:tc>
        <w:tc>
          <w:tcPr>
            <w:tcW w:w="1800" w:type="dxa"/>
          </w:tcPr>
          <w:p w14:paraId="61D0AAE7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1D39436D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P-Q6-6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38DC6877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/M</w:t>
            </w:r>
          </w:p>
        </w:tc>
      </w:tr>
      <w:tr w:rsidR="000F1F1A" w:rsidRPr="00DD0D3E" w14:paraId="6B1EF943" w14:textId="77777777" w:rsidTr="00EC7DF1">
        <w:tc>
          <w:tcPr>
            <w:tcW w:w="1656" w:type="dxa"/>
          </w:tcPr>
          <w:p w14:paraId="79C5568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22960AC2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CarePath was not advanced</w:t>
            </w:r>
          </w:p>
        </w:tc>
        <w:tc>
          <w:tcPr>
            <w:tcW w:w="1530" w:type="dxa"/>
          </w:tcPr>
          <w:p w14:paraId="71277C7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12DF69E1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reatment delay</w:t>
            </w:r>
          </w:p>
        </w:tc>
        <w:tc>
          <w:tcPr>
            <w:tcW w:w="1080" w:type="dxa"/>
          </w:tcPr>
          <w:p w14:paraId="1FEDA57F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AF2BAE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CF9DC01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Pr="00DD0D3E">
              <w:rPr>
                <w:rFonts w:ascii="Times New Roman" w:eastAsia="AdvOTb0c9bf5d+20" w:hAnsi="Times New Roman" w:cs="Times New Roman"/>
                <w:sz w:val="24"/>
                <w:szCs w:val="24"/>
              </w:rPr>
              <w:t>‐</w:t>
            </w: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r w:rsidRPr="00DD0D3E">
              <w:rPr>
                <w:rFonts w:ascii="Times New Roman" w:eastAsia="AdvOTb0c9bf5d+20" w:hAnsi="Times New Roman" w:cs="Times New Roman"/>
                <w:sz w:val="24"/>
                <w:szCs w:val="24"/>
              </w:rPr>
              <w:t>‐</w:t>
            </w: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2879FE56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0F1F1A" w:rsidRPr="00DD0D3E" w14:paraId="3C8EF75D" w14:textId="77777777" w:rsidTr="00EC7DF1">
        <w:tc>
          <w:tcPr>
            <w:tcW w:w="1656" w:type="dxa"/>
            <w:vMerge w:val="restart"/>
          </w:tcPr>
          <w:p w14:paraId="1E4D7F3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planning:</w:t>
            </w:r>
          </w:p>
          <w:p w14:paraId="1E1749C3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Nomenclature</w:t>
            </w:r>
          </w:p>
        </w:tc>
        <w:tc>
          <w:tcPr>
            <w:tcW w:w="2659" w:type="dxa"/>
          </w:tcPr>
          <w:p w14:paraId="7E758851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Field name</w:t>
            </w:r>
          </w:p>
        </w:tc>
        <w:tc>
          <w:tcPr>
            <w:tcW w:w="1530" w:type="dxa"/>
          </w:tcPr>
          <w:p w14:paraId="7DFB7A6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00" w:type="dxa"/>
          </w:tcPr>
          <w:p w14:paraId="33934EFB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 xml:space="preserve">Wrong field delivered; </w:t>
            </w:r>
          </w:p>
        </w:tc>
        <w:tc>
          <w:tcPr>
            <w:tcW w:w="1080" w:type="dxa"/>
          </w:tcPr>
          <w:p w14:paraId="3549C861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A98F8DE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00" w:type="dxa"/>
          </w:tcPr>
          <w:p w14:paraId="09904F5E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6-4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 w:val="restart"/>
          </w:tcPr>
          <w:p w14:paraId="00418026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6BDDF1B7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0701BD93" w14:textId="77777777" w:rsidTr="00EC7DF1">
        <w:tc>
          <w:tcPr>
            <w:tcW w:w="1656" w:type="dxa"/>
            <w:vMerge/>
          </w:tcPr>
          <w:p w14:paraId="53B472A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59" w:type="dxa"/>
          </w:tcPr>
          <w:p w14:paraId="4C9EDED6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S plan name doesn’t match ROS</w:t>
            </w:r>
          </w:p>
        </w:tc>
        <w:tc>
          <w:tcPr>
            <w:tcW w:w="1530" w:type="dxa"/>
          </w:tcPr>
          <w:p w14:paraId="05D788BE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00" w:type="dxa"/>
          </w:tcPr>
          <w:p w14:paraId="38A5A210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Wrong plan delivered</w:t>
            </w:r>
          </w:p>
        </w:tc>
        <w:tc>
          <w:tcPr>
            <w:tcW w:w="1080" w:type="dxa"/>
          </w:tcPr>
          <w:p w14:paraId="45470CC4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1C1839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91.3</w:t>
            </w:r>
          </w:p>
        </w:tc>
        <w:tc>
          <w:tcPr>
            <w:tcW w:w="1800" w:type="dxa"/>
          </w:tcPr>
          <w:p w14:paraId="07E1D6CE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6-5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/>
          </w:tcPr>
          <w:p w14:paraId="7DFA50FC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7B353280" w14:textId="77777777" w:rsidTr="00EC7DF1">
        <w:tc>
          <w:tcPr>
            <w:tcW w:w="1656" w:type="dxa"/>
            <w:vMerge/>
          </w:tcPr>
          <w:p w14:paraId="68D264C6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59" w:type="dxa"/>
          </w:tcPr>
          <w:p w14:paraId="6A70FEDB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Planning CT name</w:t>
            </w:r>
          </w:p>
        </w:tc>
        <w:tc>
          <w:tcPr>
            <w:tcW w:w="1530" w:type="dxa"/>
          </w:tcPr>
          <w:p w14:paraId="0BEE0C3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4657B96E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Inaccurate dose reporting</w:t>
            </w:r>
          </w:p>
        </w:tc>
        <w:tc>
          <w:tcPr>
            <w:tcW w:w="1080" w:type="dxa"/>
          </w:tcPr>
          <w:p w14:paraId="2E7178D2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234CB2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00" w:type="dxa"/>
          </w:tcPr>
          <w:p w14:paraId="4E639B1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Sim-Q2-4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Merge/>
          </w:tcPr>
          <w:p w14:paraId="5E40E8F0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F1A" w:rsidRPr="00DD0D3E" w14:paraId="7B856051" w14:textId="77777777" w:rsidTr="00EC7DF1">
        <w:tc>
          <w:tcPr>
            <w:tcW w:w="1656" w:type="dxa"/>
            <w:vMerge w:val="restart"/>
          </w:tcPr>
          <w:p w14:paraId="42DF473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Plan quality</w:t>
            </w:r>
          </w:p>
        </w:tc>
        <w:tc>
          <w:tcPr>
            <w:tcW w:w="2659" w:type="dxa"/>
          </w:tcPr>
          <w:p w14:paraId="0ABD0159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Dose distribution (accepted by MD)</w:t>
            </w:r>
          </w:p>
        </w:tc>
        <w:tc>
          <w:tcPr>
            <w:tcW w:w="1530" w:type="dxa"/>
          </w:tcPr>
          <w:p w14:paraId="0FE9756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vMerge w:val="restart"/>
          </w:tcPr>
          <w:p w14:paraId="0A4A6BA8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Suboptimal treatment quality; OAR toxicities; Treatment delay</w:t>
            </w:r>
          </w:p>
        </w:tc>
        <w:tc>
          <w:tcPr>
            <w:tcW w:w="1080" w:type="dxa"/>
          </w:tcPr>
          <w:p w14:paraId="6410C114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1CC0D2E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08.3</w:t>
            </w:r>
          </w:p>
        </w:tc>
        <w:tc>
          <w:tcPr>
            <w:tcW w:w="1800" w:type="dxa"/>
          </w:tcPr>
          <w:p w14:paraId="3C2293A6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5-4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15871D8D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A/V/M</w:t>
            </w:r>
          </w:p>
        </w:tc>
      </w:tr>
      <w:tr w:rsidR="000F1F1A" w:rsidRPr="00DD0D3E" w14:paraId="1CD3F9A0" w14:textId="77777777" w:rsidTr="00EC7DF1">
        <w:tc>
          <w:tcPr>
            <w:tcW w:w="1656" w:type="dxa"/>
            <w:vMerge/>
          </w:tcPr>
          <w:p w14:paraId="46CD092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59" w:type="dxa"/>
          </w:tcPr>
          <w:p w14:paraId="42E5BFAA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Excessive target motion (accepted by MD)</w:t>
            </w:r>
          </w:p>
        </w:tc>
        <w:tc>
          <w:tcPr>
            <w:tcW w:w="1530" w:type="dxa"/>
          </w:tcPr>
          <w:p w14:paraId="02F6BF11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Merge/>
          </w:tcPr>
          <w:p w14:paraId="4F0CAEA4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4949DA7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470D281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53.2</w:t>
            </w:r>
          </w:p>
        </w:tc>
        <w:tc>
          <w:tcPr>
            <w:tcW w:w="1800" w:type="dxa"/>
          </w:tcPr>
          <w:p w14:paraId="3748799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Sim-Q2-1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726DE18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TP</w:t>
            </w:r>
            <w:r w:rsidRPr="00DD0D3E">
              <w:rPr>
                <w:rFonts w:ascii="Times New Roman" w:eastAsia="AdvOTb0c9bf5d+20" w:hAnsi="Times New Roman" w:cs="Times New Roman"/>
                <w:color w:val="000009"/>
                <w:sz w:val="24"/>
                <w:szCs w:val="24"/>
              </w:rPr>
              <w:t>‐</w:t>
            </w:r>
            <w:r w:rsidRPr="00DD0D3E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Q1a</w:t>
            </w:r>
            <w:r w:rsidRPr="00DD0D3E">
              <w:rPr>
                <w:rFonts w:ascii="Times New Roman" w:eastAsia="AdvOTb0c9bf5d+20" w:hAnsi="Times New Roman" w:cs="Times New Roman"/>
                <w:color w:val="000009"/>
                <w:sz w:val="24"/>
                <w:szCs w:val="24"/>
              </w:rPr>
              <w:t>‐</w:t>
            </w:r>
            <w:r w:rsidRPr="00DD0D3E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1,2,3,4,7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7C712CE3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0F1F1A" w:rsidRPr="00DD0D3E" w14:paraId="15452D28" w14:textId="77777777" w:rsidTr="00EC7DF1">
        <w:tc>
          <w:tcPr>
            <w:tcW w:w="1656" w:type="dxa"/>
            <w:vMerge/>
          </w:tcPr>
          <w:p w14:paraId="0B1C3E07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59" w:type="dxa"/>
          </w:tcPr>
          <w:p w14:paraId="55845048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Wrong fx #*</w:t>
            </w:r>
          </w:p>
        </w:tc>
        <w:tc>
          <w:tcPr>
            <w:tcW w:w="1530" w:type="dxa"/>
          </w:tcPr>
          <w:p w14:paraId="5008CDC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Merge/>
          </w:tcPr>
          <w:p w14:paraId="7CCAE2D1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E6C6D7B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810" w:type="dxa"/>
          </w:tcPr>
          <w:p w14:paraId="70B0BD68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43.2</w:t>
            </w:r>
          </w:p>
          <w:p w14:paraId="475F21B0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75.3</w:t>
            </w:r>
          </w:p>
        </w:tc>
        <w:tc>
          <w:tcPr>
            <w:tcW w:w="1800" w:type="dxa"/>
          </w:tcPr>
          <w:p w14:paraId="279C2DC9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2D95517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2a-7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5463D73D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0F1F1A" w:rsidRPr="00DD0D3E" w14:paraId="18A96590" w14:textId="77777777" w:rsidTr="00EC7DF1">
        <w:tc>
          <w:tcPr>
            <w:tcW w:w="1656" w:type="dxa"/>
            <w:vMerge w:val="restart"/>
          </w:tcPr>
          <w:p w14:paraId="19E223E3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Beam arrangement</w:t>
            </w:r>
          </w:p>
        </w:tc>
        <w:tc>
          <w:tcPr>
            <w:tcW w:w="2659" w:type="dxa"/>
          </w:tcPr>
          <w:p w14:paraId="13877277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Beams through prosthesis (accepted by MD)</w:t>
            </w:r>
          </w:p>
        </w:tc>
        <w:tc>
          <w:tcPr>
            <w:tcW w:w="1530" w:type="dxa"/>
          </w:tcPr>
          <w:p w14:paraId="4E3EFF2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61CF05F5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 xml:space="preserve">Suboptimal treatment quality; Reduced locoregional control; </w:t>
            </w:r>
            <w:r w:rsidRPr="00DD0D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nsitivity to pt setup</w:t>
            </w:r>
          </w:p>
        </w:tc>
        <w:tc>
          <w:tcPr>
            <w:tcW w:w="1080" w:type="dxa"/>
          </w:tcPr>
          <w:p w14:paraId="5E2467D6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5B062C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08.3</w:t>
            </w:r>
          </w:p>
        </w:tc>
        <w:tc>
          <w:tcPr>
            <w:tcW w:w="1800" w:type="dxa"/>
          </w:tcPr>
          <w:p w14:paraId="4ACAEEB8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6-1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6634F50A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0F1F1A" w:rsidRPr="00DD0D3E" w14:paraId="308C901F" w14:textId="77777777" w:rsidTr="00EC7DF1">
        <w:tc>
          <w:tcPr>
            <w:tcW w:w="1656" w:type="dxa"/>
            <w:vMerge/>
          </w:tcPr>
          <w:p w14:paraId="35AA127D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59" w:type="dxa"/>
          </w:tcPr>
          <w:p w14:paraId="589422B2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e-beam was not orthogonal*</w:t>
            </w:r>
          </w:p>
        </w:tc>
        <w:tc>
          <w:tcPr>
            <w:tcW w:w="1530" w:type="dxa"/>
          </w:tcPr>
          <w:p w14:paraId="4603E5F9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1E9A5D19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Suboptimal treatment quality Inaccurate dose reporting;</w:t>
            </w:r>
          </w:p>
        </w:tc>
        <w:tc>
          <w:tcPr>
            <w:tcW w:w="1080" w:type="dxa"/>
          </w:tcPr>
          <w:p w14:paraId="22F2412E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2BB44E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08.3</w:t>
            </w:r>
          </w:p>
        </w:tc>
        <w:tc>
          <w:tcPr>
            <w:tcW w:w="1800" w:type="dxa"/>
          </w:tcPr>
          <w:p w14:paraId="254FE8F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6-1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05A89C9B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0F1F1A" w:rsidRPr="00DD0D3E" w14:paraId="0A06D49A" w14:textId="77777777" w:rsidTr="00EC7DF1">
        <w:tc>
          <w:tcPr>
            <w:tcW w:w="1656" w:type="dxa"/>
            <w:vMerge/>
          </w:tcPr>
          <w:p w14:paraId="1B81B661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59" w:type="dxa"/>
          </w:tcPr>
          <w:p w14:paraId="5A3E54CB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ISO placement*</w:t>
            </w:r>
          </w:p>
        </w:tc>
        <w:tc>
          <w:tcPr>
            <w:tcW w:w="1530" w:type="dxa"/>
          </w:tcPr>
          <w:p w14:paraId="2447DA5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73913431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reatment delay;</w:t>
            </w:r>
          </w:p>
          <w:p w14:paraId="248C3928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Failing gantry clearance</w:t>
            </w:r>
          </w:p>
        </w:tc>
        <w:tc>
          <w:tcPr>
            <w:tcW w:w="1080" w:type="dxa"/>
          </w:tcPr>
          <w:p w14:paraId="32798907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810" w:type="dxa"/>
          </w:tcPr>
          <w:p w14:paraId="7B8A8EAE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  <w:p w14:paraId="0D90B1C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  <w:p w14:paraId="03020AC6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00" w:type="dxa"/>
          </w:tcPr>
          <w:p w14:paraId="006406B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1862DB47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6-2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2382E4C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6-17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6F8F02B3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C678283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A/M</w:t>
            </w:r>
          </w:p>
        </w:tc>
      </w:tr>
      <w:tr w:rsidR="000F1F1A" w:rsidRPr="00DD0D3E" w14:paraId="0088D76B" w14:textId="77777777" w:rsidTr="00EC7DF1">
        <w:tc>
          <w:tcPr>
            <w:tcW w:w="1656" w:type="dxa"/>
            <w:vMerge/>
          </w:tcPr>
          <w:p w14:paraId="4316D8D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59" w:type="dxa"/>
          </w:tcPr>
          <w:p w14:paraId="5E8948C1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Hand calc (replan)</w:t>
            </w:r>
          </w:p>
        </w:tc>
        <w:tc>
          <w:tcPr>
            <w:tcW w:w="1530" w:type="dxa"/>
          </w:tcPr>
          <w:p w14:paraId="53B90B19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7CEBA900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Over/underdose</w:t>
            </w:r>
          </w:p>
        </w:tc>
        <w:tc>
          <w:tcPr>
            <w:tcW w:w="1080" w:type="dxa"/>
          </w:tcPr>
          <w:p w14:paraId="77BF6CEB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810" w:type="dxa"/>
          </w:tcPr>
          <w:p w14:paraId="05C2606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07.6</w:t>
            </w:r>
          </w:p>
          <w:p w14:paraId="0CF8C143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07.6</w:t>
            </w:r>
          </w:p>
        </w:tc>
        <w:tc>
          <w:tcPr>
            <w:tcW w:w="1800" w:type="dxa"/>
          </w:tcPr>
          <w:p w14:paraId="3E1ACE27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25638B75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6-9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76E9C072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0F1F1A" w:rsidRPr="00DD0D3E" w14:paraId="07482794" w14:textId="77777777" w:rsidTr="00EC7DF1">
        <w:tc>
          <w:tcPr>
            <w:tcW w:w="1656" w:type="dxa"/>
            <w:vMerge w:val="restart"/>
          </w:tcPr>
          <w:p w14:paraId="1CBCDD0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reatment planning evaluation and documentation</w:t>
            </w:r>
          </w:p>
        </w:tc>
        <w:tc>
          <w:tcPr>
            <w:tcW w:w="2659" w:type="dxa"/>
          </w:tcPr>
          <w:p w14:paraId="1478B92E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Composite missing</w:t>
            </w:r>
          </w:p>
        </w:tc>
        <w:tc>
          <w:tcPr>
            <w:tcW w:w="1530" w:type="dxa"/>
          </w:tcPr>
          <w:p w14:paraId="7664D1F1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Merge w:val="restart"/>
          </w:tcPr>
          <w:p w14:paraId="14D703E6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Risk of exceeding OAR dose tolerances; OAR toxicities;</w:t>
            </w:r>
          </w:p>
        </w:tc>
        <w:tc>
          <w:tcPr>
            <w:tcW w:w="1080" w:type="dxa"/>
            <w:vMerge w:val="restart"/>
          </w:tcPr>
          <w:p w14:paraId="17BD5BA9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56721259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50.3</w:t>
            </w:r>
          </w:p>
        </w:tc>
        <w:tc>
          <w:tcPr>
            <w:tcW w:w="1800" w:type="dxa"/>
          </w:tcPr>
          <w:p w14:paraId="7136C3C2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5-7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5D00EB1A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0F1F1A" w:rsidRPr="00DD0D3E" w14:paraId="2CBF416D" w14:textId="77777777" w:rsidTr="00EC7DF1">
        <w:tc>
          <w:tcPr>
            <w:tcW w:w="1656" w:type="dxa"/>
            <w:vMerge/>
          </w:tcPr>
          <w:p w14:paraId="76231827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3B6283A2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Clinical goals</w:t>
            </w:r>
          </w:p>
        </w:tc>
        <w:tc>
          <w:tcPr>
            <w:tcW w:w="1530" w:type="dxa"/>
          </w:tcPr>
          <w:p w14:paraId="4D60B43E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Merge/>
          </w:tcPr>
          <w:p w14:paraId="11EF98ED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2FCA6CE1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3BFB0BC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50.3</w:t>
            </w:r>
          </w:p>
        </w:tc>
        <w:tc>
          <w:tcPr>
            <w:tcW w:w="1800" w:type="dxa"/>
          </w:tcPr>
          <w:p w14:paraId="6BEBCA3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5-1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4FB9FA2C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0F1F1A" w:rsidRPr="00DD0D3E" w14:paraId="6222C7B3" w14:textId="77777777" w:rsidTr="00EC7DF1">
        <w:tc>
          <w:tcPr>
            <w:tcW w:w="1656" w:type="dxa"/>
            <w:vMerge/>
          </w:tcPr>
          <w:p w14:paraId="403DCB77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1DB3580B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No Rx IDL in plan doc</w:t>
            </w:r>
          </w:p>
        </w:tc>
        <w:tc>
          <w:tcPr>
            <w:tcW w:w="1530" w:type="dxa"/>
          </w:tcPr>
          <w:p w14:paraId="0445603D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7489A726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Inaccurate dose reporting;</w:t>
            </w:r>
          </w:p>
          <w:p w14:paraId="5FDE5656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 xml:space="preserve">Challenges in replicating the dose </w:t>
            </w:r>
            <w:r w:rsidRPr="00DD0D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tribution in future without electronic records</w:t>
            </w:r>
          </w:p>
        </w:tc>
        <w:tc>
          <w:tcPr>
            <w:tcW w:w="1080" w:type="dxa"/>
            <w:vMerge/>
          </w:tcPr>
          <w:p w14:paraId="6FA3130E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E1EFCE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00" w:type="dxa"/>
          </w:tcPr>
          <w:p w14:paraId="65D98E86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5-8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663D8BA3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0F1F1A" w:rsidRPr="00DD0D3E" w14:paraId="1E77F0F5" w14:textId="77777777" w:rsidTr="00EC7DF1">
        <w:tc>
          <w:tcPr>
            <w:tcW w:w="1656" w:type="dxa"/>
            <w:vMerge/>
          </w:tcPr>
          <w:p w14:paraId="6B5415E9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</w:tcPr>
          <w:p w14:paraId="13D97D77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CT slice thickness (OK)</w:t>
            </w:r>
          </w:p>
        </w:tc>
        <w:tc>
          <w:tcPr>
            <w:tcW w:w="1530" w:type="dxa"/>
          </w:tcPr>
          <w:p w14:paraId="19AEEE69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66FD041D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Inaccurate dose reporting;</w:t>
            </w:r>
          </w:p>
        </w:tc>
        <w:tc>
          <w:tcPr>
            <w:tcW w:w="1080" w:type="dxa"/>
          </w:tcPr>
          <w:p w14:paraId="1393C1CD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810" w:type="dxa"/>
          </w:tcPr>
          <w:p w14:paraId="267E9337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122.8</w:t>
            </w:r>
          </w:p>
          <w:p w14:paraId="60E2723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</w:p>
          <w:p w14:paraId="6A4525A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61.3</w:t>
            </w:r>
          </w:p>
        </w:tc>
        <w:tc>
          <w:tcPr>
            <w:tcW w:w="1800" w:type="dxa"/>
          </w:tcPr>
          <w:p w14:paraId="79C3AC1F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62AF23A3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Sim-Q1-10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73F70026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P-Q10-2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65CDAD22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0F1F1A" w:rsidRPr="00DD0D3E" w14:paraId="4BEED33C" w14:textId="77777777" w:rsidTr="00EC7DF1">
        <w:tc>
          <w:tcPr>
            <w:tcW w:w="1656" w:type="dxa"/>
            <w:vMerge w:val="restart"/>
          </w:tcPr>
          <w:p w14:paraId="7A63A74A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 demographics</w:t>
            </w:r>
          </w:p>
        </w:tc>
        <w:tc>
          <w:tcPr>
            <w:tcW w:w="2659" w:type="dxa"/>
          </w:tcPr>
          <w:p w14:paraId="5C15BC3D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MRN</w:t>
            </w:r>
          </w:p>
        </w:tc>
        <w:tc>
          <w:tcPr>
            <w:tcW w:w="1530" w:type="dxa"/>
          </w:tcPr>
          <w:p w14:paraId="48E361D3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vMerge w:val="restart"/>
          </w:tcPr>
          <w:p w14:paraId="562CCA8C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Treating wrong patient</w:t>
            </w:r>
          </w:p>
        </w:tc>
        <w:tc>
          <w:tcPr>
            <w:tcW w:w="1080" w:type="dxa"/>
            <w:vMerge w:val="restart"/>
          </w:tcPr>
          <w:p w14:paraId="0F63301C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810" w:type="dxa"/>
            <w:vMerge w:val="restart"/>
          </w:tcPr>
          <w:p w14:paraId="6B394E14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71.6</w:t>
            </w:r>
          </w:p>
        </w:tc>
        <w:tc>
          <w:tcPr>
            <w:tcW w:w="1800" w:type="dxa"/>
            <w:vMerge w:val="restart"/>
          </w:tcPr>
          <w:p w14:paraId="1075400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DD0D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20" w:type="dxa"/>
            <w:vMerge w:val="restart"/>
          </w:tcPr>
          <w:p w14:paraId="7D269353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0F1F1A" w:rsidRPr="00DC24D8" w14:paraId="571E500E" w14:textId="77777777" w:rsidTr="00EC7DF1">
        <w:tc>
          <w:tcPr>
            <w:tcW w:w="1656" w:type="dxa"/>
            <w:vMerge/>
          </w:tcPr>
          <w:p w14:paraId="242A76D8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59" w:type="dxa"/>
          </w:tcPr>
          <w:p w14:paraId="0C1E1257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Pt name</w:t>
            </w:r>
          </w:p>
        </w:tc>
        <w:tc>
          <w:tcPr>
            <w:tcW w:w="1530" w:type="dxa"/>
          </w:tcPr>
          <w:p w14:paraId="78B24D39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D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vMerge/>
          </w:tcPr>
          <w:p w14:paraId="6B4977B2" w14:textId="77777777" w:rsidR="000F1F1A" w:rsidRPr="00DD0D3E" w:rsidRDefault="000F1F1A" w:rsidP="00EC7D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7C81C865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14:paraId="19F1B7B7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</w:tcPr>
          <w:p w14:paraId="6921A60B" w14:textId="77777777" w:rsidR="000F1F1A" w:rsidRPr="00DD0D3E" w:rsidRDefault="000F1F1A" w:rsidP="00EC7D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4AEBE789" w14:textId="77777777" w:rsidR="000F1F1A" w:rsidRPr="00DD0D3E" w:rsidRDefault="000F1F1A" w:rsidP="00EC7D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32EC67D" w14:textId="02B36D9D" w:rsidR="000F1F1A" w:rsidRDefault="000F1F1A" w:rsidP="000248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80C606" w14:textId="0FDF6FB0" w:rsidR="000F1F1A" w:rsidRPr="000F1F1A" w:rsidRDefault="005132E9" w:rsidP="000248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0D3E">
        <w:rPr>
          <w:rFonts w:ascii="Times New Roman" w:hAnsi="Times New Roman" w:cs="Times New Roman"/>
          <w:sz w:val="24"/>
          <w:szCs w:val="24"/>
        </w:rPr>
        <w:t xml:space="preserve">Description of errors detected by AARCCT in the plans rolled out by dosimetry over a 12-month period. Data from TG-275 Table: </w:t>
      </w:r>
      <w:r w:rsidRPr="00DD0D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D0D3E">
        <w:rPr>
          <w:rFonts w:ascii="Times New Roman" w:hAnsi="Times New Roman" w:cs="Times New Roman"/>
          <w:sz w:val="24"/>
          <w:szCs w:val="24"/>
        </w:rPr>
        <w:t xml:space="preserve"> – S1.A.i; </w:t>
      </w:r>
      <w:r w:rsidRPr="00DD0D3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D0D3E">
        <w:rPr>
          <w:rFonts w:ascii="Times New Roman" w:hAnsi="Times New Roman" w:cs="Times New Roman"/>
          <w:sz w:val="24"/>
          <w:szCs w:val="24"/>
        </w:rPr>
        <w:t xml:space="preserve"> – S1.A.ii; </w:t>
      </w:r>
      <w:r w:rsidRPr="00DD0D3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D0D3E">
        <w:rPr>
          <w:rFonts w:ascii="Times New Roman" w:hAnsi="Times New Roman" w:cs="Times New Roman"/>
          <w:sz w:val="24"/>
          <w:szCs w:val="24"/>
        </w:rPr>
        <w:t xml:space="preserve"> – S2.A.i. * – physics check item triggered a replan. Rx for prescription. </w:t>
      </w:r>
      <w:r w:rsidRPr="00DD0D3E">
        <w:rPr>
          <w:rFonts w:ascii="Times New Roman" w:eastAsia="Times New Roman" w:hAnsi="Times New Roman" w:cs="Times New Roman"/>
          <w:sz w:val="24"/>
          <w:szCs w:val="24"/>
        </w:rPr>
        <w:t>“A”, “V” and “M” stand for automated check, enhanced visualization and manual verification, respectively.</w:t>
      </w:r>
    </w:p>
    <w:p w14:paraId="2A6AE3E5" w14:textId="77777777" w:rsidR="00024852" w:rsidRPr="000F1F1A" w:rsidRDefault="00024852" w:rsidP="00024852"/>
    <w:sectPr w:rsidR="00024852" w:rsidRPr="000F1F1A" w:rsidSect="000248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dvOTb0c9bf5d+2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852"/>
    <w:rsid w:val="00024852"/>
    <w:rsid w:val="000F1F1A"/>
    <w:rsid w:val="001E6CEF"/>
    <w:rsid w:val="005132E9"/>
    <w:rsid w:val="007A155E"/>
    <w:rsid w:val="00953DB9"/>
    <w:rsid w:val="00DD0D3E"/>
    <w:rsid w:val="00EF3A30"/>
    <w:rsid w:val="00F71CF7"/>
    <w:rsid w:val="00FE4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39C32"/>
  <w15:chartTrackingRefBased/>
  <w15:docId w15:val="{9A4D02F7-90A4-4D7E-BDDF-BB39CC44B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8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48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F1F1A"/>
    <w:pPr>
      <w:spacing w:after="0" w:line="240" w:lineRule="auto"/>
    </w:pPr>
    <w:rPr>
      <w:rFonts w:ascii="Calibri" w:eastAsia="SimSun" w:hAnsi="Calibri" w:cs="Vrinda"/>
      <w:sz w:val="20"/>
      <w:szCs w:val="20"/>
      <w:lang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96</Words>
  <Characters>3969</Characters>
  <Application>Microsoft Office Word</Application>
  <DocSecurity>0</DocSecurity>
  <Lines>33</Lines>
  <Paragraphs>9</Paragraphs>
  <ScaleCrop>false</ScaleCrop>
  <Company/>
  <LinksUpToDate>false</LinksUpToDate>
  <CharactersWithSpaces>4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eniuk, Oleksii</dc:creator>
  <cp:keywords/>
  <dc:description/>
  <cp:lastModifiedBy>Semeniuk, Oleksii</cp:lastModifiedBy>
  <cp:revision>7</cp:revision>
  <dcterms:created xsi:type="dcterms:W3CDTF">2026-06-13T15:55:00Z</dcterms:created>
  <dcterms:modified xsi:type="dcterms:W3CDTF">2026-06-13T16:21:00Z</dcterms:modified>
</cp:coreProperties>
</file>